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046" w:rsidRPr="007C6F89" w:rsidRDefault="00BF5534" w:rsidP="00C02046">
      <w:pPr>
        <w:spacing w:line="480" w:lineRule="auto"/>
        <w:jc w:val="both"/>
        <w:rPr>
          <w:sz w:val="20"/>
        </w:rPr>
      </w:pPr>
      <w:r>
        <w:rPr>
          <w:b/>
        </w:rPr>
        <w:t xml:space="preserve">S6 </w:t>
      </w:r>
      <w:r w:rsidR="00C02046">
        <w:rPr>
          <w:b/>
        </w:rPr>
        <w:t xml:space="preserve">Table </w:t>
      </w:r>
      <w:bookmarkStart w:id="0" w:name="_GoBack"/>
      <w:bookmarkEnd w:id="0"/>
      <w:r w:rsidR="00C02046" w:rsidRPr="00E53774">
        <w:t xml:space="preserve">Parameter estimates (Estimate), standard errors (SE), z-values (for emergence and survival analyses), t-values (for growth and photochemical efficiency analyses) and p-values of the partial regression coefficients, for the best models selected at the </w:t>
      </w:r>
      <w:r w:rsidR="00C02046">
        <w:t>closed forest</w:t>
      </w:r>
      <w:r w:rsidR="00C02046" w:rsidRPr="00E53774">
        <w:t xml:space="preserve"> sites for Cohorts 1 (2010) and</w:t>
      </w:r>
      <w:r w:rsidR="00C02046" w:rsidRPr="00015BB5">
        <w:t xml:space="preserve"> 2</w:t>
      </w:r>
      <w:r w:rsidR="00C02046">
        <w:t xml:space="preserve"> (2011) of </w:t>
      </w:r>
      <w:r w:rsidR="00C02046" w:rsidRPr="00015BB5">
        <w:rPr>
          <w:i/>
        </w:rPr>
        <w:t xml:space="preserve">Quercus </w:t>
      </w:r>
      <w:r w:rsidR="00C02046">
        <w:rPr>
          <w:i/>
        </w:rPr>
        <w:t>canariensis</w:t>
      </w:r>
      <w:r w:rsidR="00C02046">
        <w:t xml:space="preserve"> seedlings</w:t>
      </w:r>
      <w:r w:rsidR="00C02046" w:rsidRPr="00015BB5">
        <w:t xml:space="preserve">. </w:t>
      </w:r>
      <w:r w:rsidR="00C02046" w:rsidRPr="007C6F89">
        <w:t xml:space="preserve">When a Site effect was found, the Intercept (α value for the South Site) and α </w:t>
      </w:r>
      <w:proofErr w:type="gramStart"/>
      <w:r w:rsidR="00C02046" w:rsidRPr="007C6F89">
        <w:t>values</w:t>
      </w:r>
      <w:proofErr w:type="gramEnd"/>
      <w:r w:rsidR="00C02046" w:rsidRPr="007C6F89">
        <w:t xml:space="preserve"> for the Center and North Sites are given.</w:t>
      </w:r>
    </w:p>
    <w:p w:rsidR="00C02046" w:rsidRDefault="00C02046" w:rsidP="00C02046"/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p w:rsidR="00C02046" w:rsidRDefault="00C02046" w:rsidP="00C02046">
      <w:pPr>
        <w:spacing w:line="480" w:lineRule="auto"/>
        <w:rPr>
          <w:b/>
        </w:rPr>
      </w:pPr>
    </w:p>
    <w:tbl>
      <w:tblPr>
        <w:tblpPr w:leftFromText="141" w:rightFromText="141" w:vertAnchor="page" w:horzAnchor="margin" w:tblpY="2371"/>
        <w:tblW w:w="14272" w:type="dxa"/>
        <w:tblLook w:val="04A0" w:firstRow="1" w:lastRow="0" w:firstColumn="1" w:lastColumn="0" w:noHBand="0" w:noVBand="1"/>
      </w:tblPr>
      <w:tblGrid>
        <w:gridCol w:w="2268"/>
        <w:gridCol w:w="1440"/>
        <w:gridCol w:w="949"/>
        <w:gridCol w:w="810"/>
        <w:gridCol w:w="918"/>
        <w:gridCol w:w="946"/>
        <w:gridCol w:w="1957"/>
        <w:gridCol w:w="1350"/>
        <w:gridCol w:w="998"/>
        <w:gridCol w:w="784"/>
        <w:gridCol w:w="926"/>
        <w:gridCol w:w="926"/>
      </w:tblGrid>
      <w:tr w:rsidR="00C02046" w:rsidRPr="007C6F89" w:rsidTr="00C45EAF">
        <w:trPr>
          <w:cantSplit/>
          <w:trHeight w:val="144"/>
        </w:trPr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8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Cohort 1 (2010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5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Cohort 2 (2011)</w:t>
            </w:r>
          </w:p>
        </w:tc>
        <w:tc>
          <w:tcPr>
            <w:tcW w:w="92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z/t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P-value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stimat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z/t-valu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P-value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mergenc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63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mergenc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44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1.9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8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4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55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6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7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23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39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1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6.69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1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0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34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77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Conspecific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03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9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8.00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29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0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18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6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29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Shrub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82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4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39</w:t>
            </w:r>
          </w:p>
        </w:tc>
        <w:tc>
          <w:tcPr>
            <w:tcW w:w="94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7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-year survival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6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48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37</w:t>
            </w:r>
          </w:p>
        </w:tc>
        <w:tc>
          <w:tcPr>
            <w:tcW w:w="195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 year survival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98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6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4.51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39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1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4.4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78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1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45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4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7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53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1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03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42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Conspecific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93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47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68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7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95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6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51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29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6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8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5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00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3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cond-year survi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3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4.09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cond year surviv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47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8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,83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8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8.4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43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82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27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04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35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7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9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48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4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72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7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81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9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8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5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08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1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91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4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6.31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77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57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15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24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54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1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5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6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58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Third-year survi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2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92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5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84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5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72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77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81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81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0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7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9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9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03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83</w:t>
            </w:r>
          </w:p>
        </w:tc>
        <w:tc>
          <w:tcPr>
            <w:tcW w:w="94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-year growth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6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34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  <w:tc>
          <w:tcPr>
            <w:tcW w:w="195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 year growth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3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6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5.85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9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5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5.68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34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7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5.00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6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5.67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4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1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34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87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Conspecific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50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4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cond-year old growt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7.26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8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7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6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605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4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3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69</w:t>
            </w:r>
          </w:p>
        </w:tc>
        <w:tc>
          <w:tcPr>
            <w:tcW w:w="94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proofErr w:type="spellStart"/>
            <w:r w:rsidRPr="004667BB">
              <w:rPr>
                <w:sz w:val="20"/>
                <w:szCs w:val="20"/>
              </w:rPr>
              <w:t>Fv</w:t>
            </w:r>
            <w:proofErr w:type="spellEnd"/>
            <w:r w:rsidRPr="004667BB">
              <w:rPr>
                <w:sz w:val="20"/>
                <w:szCs w:val="20"/>
              </w:rPr>
              <w:t>/</w:t>
            </w:r>
            <w:proofErr w:type="spellStart"/>
            <w:r w:rsidRPr="004667BB">
              <w:rPr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3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4.25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proofErr w:type="spellStart"/>
            <w:r w:rsidRPr="004667BB">
              <w:rPr>
                <w:sz w:val="20"/>
                <w:szCs w:val="20"/>
              </w:rPr>
              <w:t>Fv</w:t>
            </w:r>
            <w:proofErr w:type="spellEnd"/>
            <w:r w:rsidRPr="004667BB">
              <w:rPr>
                <w:sz w:val="20"/>
                <w:szCs w:val="20"/>
              </w:rPr>
              <w:t>/</w:t>
            </w:r>
            <w:proofErr w:type="spellStart"/>
            <w:r w:rsidRPr="004667BB">
              <w:rPr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6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3.50</w:t>
            </w:r>
          </w:p>
        </w:tc>
        <w:tc>
          <w:tcPr>
            <w:tcW w:w="926" w:type="dxa"/>
            <w:tcBorders>
              <w:top w:val="single" w:sz="12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2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5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5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7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97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4</w:t>
            </w:r>
          </w:p>
        </w:tc>
        <w:tc>
          <w:tcPr>
            <w:tcW w:w="91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5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94</w:t>
            </w:r>
          </w:p>
        </w:tc>
        <w:tc>
          <w:tcPr>
            <w:tcW w:w="1957" w:type="dxa"/>
            <w:tcBorders>
              <w:lef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3</w:t>
            </w:r>
          </w:p>
        </w:tc>
        <w:tc>
          <w:tcPr>
            <w:tcW w:w="784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85</w:t>
            </w:r>
          </w:p>
        </w:tc>
        <w:tc>
          <w:tcPr>
            <w:tcW w:w="926" w:type="dxa"/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70</w:t>
            </w:r>
          </w:p>
        </w:tc>
      </w:tr>
      <w:tr w:rsidR="00C02046" w:rsidRPr="00B01CE5" w:rsidTr="00C45EAF">
        <w:trPr>
          <w:cantSplit/>
          <w:trHeight w:val="144"/>
        </w:trPr>
        <w:tc>
          <w:tcPr>
            <w:tcW w:w="2268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Shrub</w:t>
            </w:r>
          </w:p>
        </w:tc>
        <w:tc>
          <w:tcPr>
            <w:tcW w:w="949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09</w:t>
            </w:r>
          </w:p>
        </w:tc>
        <w:tc>
          <w:tcPr>
            <w:tcW w:w="918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32</w:t>
            </w:r>
          </w:p>
        </w:tc>
        <w:tc>
          <w:tcPr>
            <w:tcW w:w="946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4</w:t>
            </w:r>
          </w:p>
        </w:tc>
        <w:tc>
          <w:tcPr>
            <w:tcW w:w="1957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Shrub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7</w:t>
            </w:r>
          </w:p>
        </w:tc>
        <w:tc>
          <w:tcPr>
            <w:tcW w:w="784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8</w:t>
            </w:r>
          </w:p>
        </w:tc>
        <w:tc>
          <w:tcPr>
            <w:tcW w:w="926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21</w:t>
            </w:r>
          </w:p>
        </w:tc>
        <w:tc>
          <w:tcPr>
            <w:tcW w:w="926" w:type="dxa"/>
            <w:tcBorders>
              <w:bottom w:val="single" w:sz="18" w:space="0" w:color="auto"/>
            </w:tcBorders>
            <w:shd w:val="clear" w:color="auto" w:fill="auto"/>
          </w:tcPr>
          <w:p w:rsidR="00C02046" w:rsidRPr="004667BB" w:rsidRDefault="00C02046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31</w:t>
            </w:r>
          </w:p>
        </w:tc>
      </w:tr>
    </w:tbl>
    <w:p w:rsidR="00C02046" w:rsidRPr="00D66AFA" w:rsidRDefault="00C02046" w:rsidP="00C02046"/>
    <w:p w:rsidR="002812C8" w:rsidRPr="00C02046" w:rsidRDefault="00BF5534" w:rsidP="00C02046"/>
    <w:sectPr w:rsidR="002812C8" w:rsidRPr="00C02046" w:rsidSect="005439DF">
      <w:pgSz w:w="16838" w:h="11906" w:orient="landscape"/>
      <w:pgMar w:top="1701" w:right="1412" w:bottom="1298" w:left="141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7C0270"/>
    <w:rsid w:val="00861D87"/>
    <w:rsid w:val="00863F13"/>
    <w:rsid w:val="009757FE"/>
    <w:rsid w:val="00B57EDC"/>
    <w:rsid w:val="00B9157D"/>
    <w:rsid w:val="00BF5534"/>
    <w:rsid w:val="00C02046"/>
    <w:rsid w:val="00C72501"/>
    <w:rsid w:val="00DA0289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3</cp:revision>
  <dcterms:created xsi:type="dcterms:W3CDTF">2015-01-05T23:22:00Z</dcterms:created>
  <dcterms:modified xsi:type="dcterms:W3CDTF">2015-01-06T15:20:00Z</dcterms:modified>
</cp:coreProperties>
</file>